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2002" w:type="dxa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5"/>
        <w:gridCol w:w="4927"/>
        <w:gridCol w:w="3730"/>
        <w:gridCol w:w="2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2002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. The advantages and disadvantages of utilizing different new mass spectrometry techniques for the component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10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ass Spectrometry Techniques</w:t>
            </w:r>
          </w:p>
        </w:tc>
        <w:tc>
          <w:tcPr>
            <w:tcW w:w="49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vantages</w:t>
            </w:r>
            <w:bookmarkStart w:id="0" w:name="_GoBack"/>
            <w:bookmarkEnd w:id="0"/>
          </w:p>
        </w:tc>
        <w:tc>
          <w:tcPr>
            <w:tcW w:w="37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isadvantages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3" w:hRule="atLeast"/>
        </w:trPr>
        <w:tc>
          <w:tcPr>
            <w:tcW w:w="31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GC-MS</w:t>
            </w:r>
          </w:p>
        </w:tc>
        <w:tc>
          <w:tcPr>
            <w:tcW w:w="49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haracterization of low-molecular weight and medium or low polarity compounds, in particular, primary metabolites such as fatty acids, carbohydrates, amino acids and all volatile compounds</w:t>
            </w:r>
          </w:p>
        </w:tc>
        <w:tc>
          <w:tcPr>
            <w:tcW w:w="37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on-volatile compounds need to be derivatized prior to analysis.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9" w:hRule="atLeast"/>
        </w:trPr>
        <w:tc>
          <w:tcPr>
            <w:tcW w:w="3105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LC-MS</w:t>
            </w:r>
          </w:p>
        </w:tc>
        <w:tc>
          <w:tcPr>
            <w:tcW w:w="492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haracterization of non-volatile compounds with higher polarity and/or molecular weights</w:t>
            </w:r>
          </w:p>
        </w:tc>
        <w:tc>
          <w:tcPr>
            <w:tcW w:w="373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ot suitable for characterization of low-molecular weight and medium or low polarity compounds</w:t>
            </w:r>
          </w:p>
        </w:tc>
        <w:tc>
          <w:tcPr>
            <w:tcW w:w="2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4" w:hRule="atLeast"/>
        </w:trPr>
        <w:tc>
          <w:tcPr>
            <w:tcW w:w="3105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UHPLC</w:t>
            </w:r>
          </w:p>
        </w:tc>
        <w:tc>
          <w:tcPr>
            <w:tcW w:w="492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nalysis of complex samples; Higher speed, sensitivity and resolution; reduction of analysis time and solvent consumption</w:t>
            </w:r>
          </w:p>
        </w:tc>
        <w:tc>
          <w:tcPr>
            <w:tcW w:w="373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igher pressures result in shorter pump life</w:t>
            </w:r>
          </w:p>
        </w:tc>
        <w:tc>
          <w:tcPr>
            <w:tcW w:w="2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</w:trPr>
        <w:tc>
          <w:tcPr>
            <w:tcW w:w="31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Q-TOF-MS</w:t>
            </w:r>
          </w:p>
        </w:tc>
        <w:tc>
          <w:tcPr>
            <w:tcW w:w="492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roviding high-resolution spectrogram; Analysis of large molecular weight and complex samples in life science.</w:t>
            </w:r>
          </w:p>
        </w:tc>
        <w:tc>
          <w:tcPr>
            <w:tcW w:w="373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igh equipment cost and maintenance expense</w:t>
            </w:r>
          </w:p>
        </w:tc>
        <w:tc>
          <w:tcPr>
            <w:tcW w:w="2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</w:trPr>
        <w:tc>
          <w:tcPr>
            <w:tcW w:w="3105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T-ICR-MS</w:t>
            </w:r>
          </w:p>
        </w:tc>
        <w:tc>
          <w:tcPr>
            <w:tcW w:w="492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xcellent qualitative ability; High resolution; High sensitivity</w:t>
            </w:r>
          </w:p>
        </w:tc>
        <w:tc>
          <w:tcPr>
            <w:tcW w:w="373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lower analysis speed</w:t>
            </w:r>
          </w:p>
        </w:tc>
        <w:tc>
          <w:tcPr>
            <w:tcW w:w="2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212121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0" w:hRule="atLeast"/>
        </w:trPr>
        <w:tc>
          <w:tcPr>
            <w:tcW w:w="3105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R-ESI-MS</w:t>
            </w:r>
          </w:p>
        </w:tc>
        <w:tc>
          <w:tcPr>
            <w:tcW w:w="492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roviding accurate molecular weight and structure information at the same time; Multiple ionization modes for selection</w:t>
            </w:r>
          </w:p>
        </w:tc>
        <w:tc>
          <w:tcPr>
            <w:tcW w:w="373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The selection of solvents and the range of solutions available are limited; The experimental parameters or technical conditions must be selected according to the problems to be solved</w:t>
            </w:r>
          </w:p>
        </w:tc>
        <w:tc>
          <w:tcPr>
            <w:tcW w:w="2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212121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31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Orbitrap-MS</w:t>
            </w:r>
          </w:p>
        </w:tc>
        <w:tc>
          <w:tcPr>
            <w:tcW w:w="49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igh accuracy of analysis quality</w:t>
            </w:r>
          </w:p>
        </w:tc>
        <w:tc>
          <w:tcPr>
            <w:tcW w:w="37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Low resolution and sensitivity compared with FT-ICR-MS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212121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2002" w:type="dxa"/>
            <w:gridSpan w:val="4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ESI, electrospray ionization; FT, fourier transform; GC, gas chromatography; HR, high-resolution; ICR, ion cyclotron resonance; LC, liquid chromatography; MS, mass spectrometry; Q-TOF, quadrupole time of flight; TOF, time of flight; TQ, triple quadrupole; UHPLC, ultra high performance liquid chromatography; </w:t>
            </w:r>
          </w:p>
        </w:tc>
      </w:tr>
    </w:tbl>
    <w:p/>
    <w:sectPr>
      <w:pgSz w:w="15840" w:h="12240" w:orient="landscape"/>
      <w:pgMar w:top="1800" w:right="1440" w:bottom="1800" w:left="144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NmNzE5MWQxZmQ2ZWQzODUwMjg4ODlhNDNiM2ZkMWEifQ=="/>
  </w:docVars>
  <w:rsids>
    <w:rsidRoot w:val="00000000"/>
    <w:rsid w:val="17367312"/>
    <w:rsid w:val="3F400D9C"/>
    <w:rsid w:val="41913B31"/>
    <w:rsid w:val="64FD475B"/>
    <w:rsid w:val="66374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1T16:00:14Z</dcterms:created>
  <dc:creator>mengzhen Jia</dc:creator>
  <cp:lastModifiedBy>Mengzhen</cp:lastModifiedBy>
  <dcterms:modified xsi:type="dcterms:W3CDTF">2023-06-21T16:01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57AED5AF1EA463DB34AB994F4BAFF7B_12</vt:lpwstr>
  </property>
</Properties>
</file>